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074DF" w14:textId="77777777" w:rsidR="002624C8" w:rsidRDefault="002624C8" w:rsidP="002624C8">
      <w:pPr>
        <w:rPr>
          <w:rFonts w:ascii="Times" w:hAnsi="Times"/>
          <w:color w:val="000000" w:themeColor="text1"/>
        </w:rPr>
      </w:pPr>
    </w:p>
    <w:p w14:paraId="30B03D8B" w14:textId="77777777" w:rsidR="002624C8" w:rsidRPr="00010697" w:rsidRDefault="002624C8" w:rsidP="002624C8">
      <w:pPr>
        <w:rPr>
          <w:rFonts w:ascii="Times" w:hAnsi="Times"/>
          <w:color w:val="000000" w:themeColor="text1"/>
        </w:rPr>
      </w:pPr>
    </w:p>
    <w:tbl>
      <w:tblPr>
        <w:tblW w:w="12081" w:type="dxa"/>
        <w:tblInd w:w="-1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6"/>
        <w:gridCol w:w="832"/>
        <w:gridCol w:w="1843"/>
        <w:gridCol w:w="807"/>
        <w:gridCol w:w="2030"/>
        <w:gridCol w:w="791"/>
        <w:gridCol w:w="2182"/>
      </w:tblGrid>
      <w:tr w:rsidR="002624C8" w:rsidRPr="00BA14FF" w14:paraId="5BA63B44" w14:textId="77777777" w:rsidTr="00441372">
        <w:trPr>
          <w:trHeight w:val="316"/>
        </w:trPr>
        <w:tc>
          <w:tcPr>
            <w:tcW w:w="120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35CF9D" w14:textId="77777777" w:rsidR="002624C8" w:rsidRDefault="002624C8" w:rsidP="00441372">
            <w:pPr>
              <w:spacing w:before="100" w:beforeAutospacing="1" w:after="100" w:afterAutospacing="1"/>
              <w:jc w:val="both"/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5166B4">
              <w:rPr>
                <w:rFonts w:ascii="Times" w:hAnsi="Times" w:cs="Calibri"/>
                <w:b/>
                <w:bCs/>
                <w:color w:val="000000"/>
              </w:rPr>
              <w:t>S</w:t>
            </w:r>
            <w:r>
              <w:rPr>
                <w:rFonts w:ascii="Times" w:hAnsi="Times" w:cs="Calibri"/>
                <w:b/>
                <w:bCs/>
                <w:color w:val="000000"/>
              </w:rPr>
              <w:t>2</w:t>
            </w:r>
            <w:r w:rsidRPr="005166B4">
              <w:rPr>
                <w:rFonts w:ascii="Times" w:hAnsi="Times" w:cs="Calibri"/>
                <w:b/>
                <w:bCs/>
                <w:color w:val="000000"/>
              </w:rPr>
              <w:t xml:space="preserve"> Table. Estimates of association between changes in greenspace use (during social distancing measures, compared to the prior year) and health outcomes.</w:t>
            </w:r>
            <w:r>
              <w:rPr>
                <w:rFonts w:ascii="Times" w:hAnsi="Times" w:cs="Calibri"/>
                <w:b/>
                <w:bCs/>
                <w:color w:val="000000"/>
              </w:rPr>
              <w:t xml:space="preserve"> </w:t>
            </w:r>
            <w:r w:rsidRPr="00F66ED0">
              <w:rPr>
                <w:rFonts w:ascii="Times" w:hAnsi="Times"/>
                <w:color w:val="000000" w:themeColor="text1"/>
              </w:rPr>
              <w:t>Estimates from model set 1 are unadjusted, estimates from model set 2 are adjusted for age, gender identity, and financial status change, and estimates from model set 3 are adjusted</w:t>
            </w:r>
            <w:r>
              <w:rPr>
                <w:rFonts w:ascii="Times" w:hAnsi="Times"/>
                <w:color w:val="000000" w:themeColor="text1"/>
              </w:rPr>
              <w:t xml:space="preserve"> for </w:t>
            </w:r>
            <w:r w:rsidRPr="00F66ED0">
              <w:rPr>
                <w:rFonts w:ascii="Times" w:hAnsi="Times"/>
                <w:color w:val="000000" w:themeColor="text1"/>
              </w:rPr>
              <w:t>age, gender identity, financial status change</w:t>
            </w:r>
            <w:r>
              <w:rPr>
                <w:rFonts w:ascii="Times" w:hAnsi="Times"/>
                <w:color w:val="000000" w:themeColor="text1"/>
              </w:rPr>
              <w:t xml:space="preserve">, and greenspace proximity. *Represents the participant’s perceived change at the time of survey response, relative to before the middle of March in year 2020.  </w:t>
            </w:r>
            <w:r>
              <w:rPr>
                <w:rFonts w:ascii="Times" w:hAnsi="Times"/>
                <w:color w:val="000000" w:themeColor="text1"/>
                <w:shd w:val="clear" w:color="auto" w:fill="FFFFFF"/>
              </w:rPr>
              <w:t xml:space="preserve">Bolded RR and 95% CIs represent statistically significance (p-value &lt;0.05). </w:t>
            </w:r>
          </w:p>
          <w:p w14:paraId="4F6ABD3C" w14:textId="77777777" w:rsidR="002624C8" w:rsidRPr="005166B4" w:rsidRDefault="002624C8" w:rsidP="00441372">
            <w:pPr>
              <w:spacing w:before="100" w:beforeAutospacing="1" w:after="100" w:afterAutospacing="1"/>
              <w:jc w:val="both"/>
              <w:rPr>
                <w:rFonts w:ascii="Times" w:hAnsi="Times"/>
                <w:color w:val="000000" w:themeColor="text1"/>
              </w:rPr>
            </w:pPr>
          </w:p>
          <w:p w14:paraId="4CEA82BC" w14:textId="77777777" w:rsidR="002624C8" w:rsidRPr="005166B4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</w:tr>
      <w:tr w:rsidR="002624C8" w:rsidRPr="00BA14FF" w14:paraId="66320C7C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78CC" w14:textId="77777777" w:rsidR="002624C8" w:rsidRPr="00BA14FF" w:rsidRDefault="002624C8" w:rsidP="00441372">
            <w:pPr>
              <w:rPr>
                <w:rFonts w:ascii="Times" w:hAnsi="Times"/>
              </w:rPr>
            </w:pPr>
          </w:p>
        </w:tc>
        <w:tc>
          <w:tcPr>
            <w:tcW w:w="2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DC77" w14:textId="77777777" w:rsidR="002624C8" w:rsidRPr="006B5C6C" w:rsidRDefault="002624C8" w:rsidP="0044137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6B5C6C">
              <w:rPr>
                <w:rFonts w:ascii="Times" w:hAnsi="Times" w:cs="Calibri"/>
                <w:b/>
                <w:bCs/>
                <w:color w:val="000000"/>
              </w:rPr>
              <w:t>Model Set 1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771B" w14:textId="77777777" w:rsidR="002624C8" w:rsidRPr="006B5C6C" w:rsidRDefault="002624C8" w:rsidP="0044137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6B5C6C">
              <w:rPr>
                <w:rFonts w:ascii="Times" w:hAnsi="Times" w:cs="Calibri"/>
                <w:b/>
                <w:bCs/>
                <w:color w:val="000000"/>
              </w:rPr>
              <w:t>Model Set 2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114B" w14:textId="77777777" w:rsidR="002624C8" w:rsidRPr="006B5C6C" w:rsidRDefault="002624C8" w:rsidP="0044137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6B5C6C">
              <w:rPr>
                <w:rFonts w:ascii="Times" w:hAnsi="Times" w:cs="Calibri"/>
                <w:b/>
                <w:bCs/>
                <w:color w:val="000000"/>
              </w:rPr>
              <w:t>Model Set 3</w:t>
            </w:r>
          </w:p>
        </w:tc>
      </w:tr>
      <w:tr w:rsidR="002624C8" w:rsidRPr="00BA14FF" w14:paraId="061E1F4F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5F1A0" w14:textId="77777777" w:rsidR="002624C8" w:rsidRDefault="002624C8" w:rsidP="00441372">
            <w:pPr>
              <w:rPr>
                <w:rFonts w:ascii="Times" w:hAnsi="Times" w:cs="Calibri"/>
                <w:color w:val="000000"/>
              </w:rPr>
            </w:pPr>
          </w:p>
          <w:p w14:paraId="49E35546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Worsened Mental Health</w:t>
            </w:r>
            <w:r>
              <w:rPr>
                <w:rFonts w:ascii="Times" w:hAnsi="Times"/>
                <w:b/>
                <w:bCs/>
                <w:color w:val="000000"/>
              </w:rPr>
              <w:t>*</w:t>
            </w:r>
          </w:p>
          <w:p w14:paraId="314B4994" w14:textId="77777777" w:rsidR="002624C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282DE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338CA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69BCA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35845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E1845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5FAA9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2624C8" w:rsidRPr="00BA14FF" w14:paraId="2DFBEE69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3BB1E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 </w:t>
            </w:r>
            <w:r w:rsidRPr="00BA14FF">
              <w:rPr>
                <w:rFonts w:ascii="Times" w:hAnsi="Times" w:cs="Calibri"/>
                <w:color w:val="000000"/>
              </w:rPr>
              <w:t>Less frequentl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E4830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42E8F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AE49C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12B82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EF75D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A14FF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47C28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2624C8" w:rsidRPr="00BA14FF" w14:paraId="0C192549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610DB" w14:textId="77777777" w:rsidR="002624C8" w:rsidRPr="00440EF1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 </w:t>
            </w:r>
            <w:r w:rsidRPr="00BA14FF">
              <w:rPr>
                <w:rFonts w:ascii="Times" w:hAnsi="Times" w:cs="Calibri"/>
                <w:color w:val="000000"/>
              </w:rPr>
              <w:t>No change in frequenc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16BD0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6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1E4A0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1- 0.8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CB4B4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7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D2A7E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6- 0.9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3FA18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</w:t>
            </w:r>
            <w:r>
              <w:rPr>
                <w:rFonts w:ascii="Times" w:hAnsi="Times" w:cs="Calibri"/>
                <w:b/>
                <w:bCs/>
                <w:color w:val="000000"/>
              </w:rPr>
              <w:t>72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E27C8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</w:t>
            </w:r>
            <w:r>
              <w:rPr>
                <w:rFonts w:ascii="Times" w:hAnsi="Times" w:cs="Calibri"/>
                <w:b/>
                <w:bCs/>
                <w:color w:val="000000"/>
              </w:rPr>
              <w:t>56</w:t>
            </w:r>
            <w:r w:rsidRPr="00D4789A">
              <w:rPr>
                <w:rFonts w:ascii="Times" w:hAnsi="Times" w:cs="Calibri"/>
                <w:b/>
                <w:bCs/>
                <w:color w:val="000000"/>
              </w:rPr>
              <w:t>-0.9</w:t>
            </w:r>
            <w:r>
              <w:rPr>
                <w:rFonts w:ascii="Times" w:hAnsi="Times" w:cs="Calibri"/>
                <w:b/>
                <w:bCs/>
                <w:color w:val="000000"/>
              </w:rPr>
              <w:t>2</w:t>
            </w:r>
          </w:p>
        </w:tc>
      </w:tr>
      <w:tr w:rsidR="002624C8" w:rsidRPr="00BA14FF" w14:paraId="409C59DD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81E49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 </w:t>
            </w:r>
            <w:r w:rsidRPr="00BA14FF">
              <w:rPr>
                <w:rFonts w:ascii="Times" w:hAnsi="Times" w:cs="Calibri"/>
                <w:color w:val="000000"/>
              </w:rPr>
              <w:t>More frequentl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EBC46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7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99688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64- 0.9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0B5BA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78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85DA3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66- 0.9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D117A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</w:t>
            </w:r>
            <w:r>
              <w:rPr>
                <w:rFonts w:ascii="Times" w:hAnsi="Times" w:cs="Calibri"/>
                <w:b/>
                <w:bCs/>
                <w:color w:val="000000"/>
              </w:rPr>
              <w:t>78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4584D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</w:t>
            </w:r>
            <w:r>
              <w:rPr>
                <w:rFonts w:ascii="Times" w:hAnsi="Times" w:cs="Calibri"/>
                <w:b/>
                <w:bCs/>
                <w:color w:val="000000"/>
              </w:rPr>
              <w:t>65</w:t>
            </w:r>
            <w:r w:rsidRPr="00D4789A">
              <w:rPr>
                <w:rFonts w:ascii="Times" w:hAnsi="Times" w:cs="Calibri"/>
                <w:b/>
                <w:bCs/>
                <w:color w:val="000000"/>
              </w:rPr>
              <w:t>-0.9</w:t>
            </w:r>
            <w:r>
              <w:rPr>
                <w:rFonts w:ascii="Times" w:hAnsi="Times" w:cs="Calibri"/>
                <w:b/>
                <w:bCs/>
                <w:color w:val="000000"/>
              </w:rPr>
              <w:t>2</w:t>
            </w:r>
          </w:p>
        </w:tc>
      </w:tr>
      <w:tr w:rsidR="002624C8" w:rsidRPr="00BA14FF" w14:paraId="5CC40CA4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04F99" w14:textId="77777777" w:rsidR="002624C8" w:rsidRDefault="002624C8" w:rsidP="00441372">
            <w:pPr>
              <w:rPr>
                <w:rFonts w:ascii="Times" w:hAnsi="Times" w:cs="Calibri"/>
                <w:color w:val="000000"/>
              </w:rPr>
            </w:pPr>
          </w:p>
          <w:p w14:paraId="5D6A7207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Worsened Physical Health</w:t>
            </w:r>
            <w:r>
              <w:rPr>
                <w:rFonts w:ascii="Times" w:hAnsi="Times"/>
                <w:b/>
                <w:bCs/>
                <w:color w:val="000000"/>
              </w:rPr>
              <w:t>*</w:t>
            </w:r>
          </w:p>
          <w:p w14:paraId="57A56164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613EA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6E900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57B8A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15577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8ABA5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DA4B3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2624C8" w:rsidRPr="00BA14FF" w14:paraId="767336F4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5D075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</w:t>
            </w:r>
            <w:r w:rsidRPr="00BA14FF">
              <w:rPr>
                <w:rFonts w:ascii="Times" w:hAnsi="Times" w:cs="Calibri"/>
                <w:color w:val="000000"/>
              </w:rPr>
              <w:t>Less frequentl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B1364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3929B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C35C1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6E0BD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89245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03237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2624C8" w:rsidRPr="00BA14FF" w14:paraId="2DD5412B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019B7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</w:t>
            </w:r>
            <w:r w:rsidRPr="00BA14FF">
              <w:rPr>
                <w:rFonts w:ascii="Times" w:hAnsi="Times" w:cs="Calibri"/>
                <w:color w:val="000000"/>
              </w:rPr>
              <w:t>No change in frequenc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74AB0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9072B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38-0.8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4F688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8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28743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38-0.8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BF699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7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01C94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37-0.88</w:t>
            </w:r>
          </w:p>
        </w:tc>
      </w:tr>
      <w:tr w:rsidR="002624C8" w:rsidRPr="00BA14FF" w14:paraId="14423A0E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1DB92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</w:t>
            </w:r>
            <w:r w:rsidRPr="00BA14FF">
              <w:rPr>
                <w:rFonts w:ascii="Times" w:hAnsi="Times" w:cs="Calibri"/>
                <w:color w:val="000000"/>
              </w:rPr>
              <w:t>More frequentl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15EC9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E0A53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3-0.9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F1307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69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9DD90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1-0.9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5DE57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69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F815B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</w:t>
            </w:r>
            <w:r>
              <w:rPr>
                <w:rFonts w:ascii="Times" w:hAnsi="Times" w:cs="Calibri"/>
                <w:b/>
                <w:bCs/>
                <w:color w:val="000000"/>
              </w:rPr>
              <w:t>1</w:t>
            </w:r>
            <w:r w:rsidRPr="00D4789A">
              <w:rPr>
                <w:rFonts w:ascii="Times" w:hAnsi="Times" w:cs="Calibri"/>
                <w:b/>
                <w:bCs/>
                <w:color w:val="000000"/>
              </w:rPr>
              <w:t>-0.95</w:t>
            </w:r>
          </w:p>
        </w:tc>
      </w:tr>
      <w:tr w:rsidR="002624C8" w:rsidRPr="00BA14FF" w14:paraId="6E4D3E5F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9F531" w14:textId="77777777" w:rsidR="002624C8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</w:p>
          <w:p w14:paraId="380024EE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Worsened Loneliness</w:t>
            </w:r>
            <w:r>
              <w:rPr>
                <w:rFonts w:ascii="Times" w:hAnsi="Times"/>
                <w:b/>
                <w:bCs/>
                <w:color w:val="000000"/>
              </w:rPr>
              <w:t>*</w:t>
            </w:r>
            <w:r w:rsidRPr="00D4789A">
              <w:rPr>
                <w:rFonts w:ascii="Times" w:hAnsi="Times" w:cs="Calibri"/>
                <w:b/>
                <w:bCs/>
                <w:color w:val="000000"/>
              </w:rPr>
              <w:t xml:space="preserve"> </w:t>
            </w:r>
          </w:p>
          <w:p w14:paraId="789586EA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5B1A7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D03D9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96DCE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646BD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47E66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202AA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2624C8" w:rsidRPr="00BA14FF" w14:paraId="169AE209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EC437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</w:t>
            </w:r>
            <w:r w:rsidRPr="00BA14FF">
              <w:rPr>
                <w:rFonts w:ascii="Times" w:hAnsi="Times" w:cs="Calibri"/>
                <w:color w:val="000000"/>
              </w:rPr>
              <w:t>Less frequentl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A35A4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8AF3E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7AF1F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60AAF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4ADEC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1021D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2624C8" w:rsidRPr="00BA14FF" w14:paraId="08368CB4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E4265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</w:t>
            </w:r>
            <w:r w:rsidRPr="00BA14FF">
              <w:rPr>
                <w:rFonts w:ascii="Times" w:hAnsi="Times" w:cs="Calibri"/>
                <w:color w:val="000000"/>
              </w:rPr>
              <w:t>No change in frequenc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5EF56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B9D7E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3-0.9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5D028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73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F38CB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6-0.9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2884E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72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3F9E5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4789A">
              <w:rPr>
                <w:rFonts w:ascii="Times" w:hAnsi="Times" w:cs="Calibri"/>
                <w:b/>
                <w:bCs/>
                <w:color w:val="000000"/>
              </w:rPr>
              <w:t>0.56-0.94</w:t>
            </w:r>
          </w:p>
        </w:tc>
      </w:tr>
      <w:tr w:rsidR="002624C8" w:rsidRPr="00BA14FF" w14:paraId="3C97717D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085F2" w14:textId="77777777" w:rsidR="002624C8" w:rsidRPr="00BA14FF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</w:t>
            </w:r>
            <w:r w:rsidRPr="00BA14FF">
              <w:rPr>
                <w:rFonts w:ascii="Times" w:hAnsi="Times" w:cs="Calibri"/>
                <w:color w:val="000000"/>
              </w:rPr>
              <w:t>More frequentl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F635E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0.8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3C772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0.71-1.0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72007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0.90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48E8C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0.75-1.0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D812D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0.9</w:t>
            </w:r>
            <w:r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17FFB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0.75-1.0</w:t>
            </w:r>
            <w:r>
              <w:rPr>
                <w:rFonts w:ascii="Times" w:hAnsi="Times" w:cs="Calibri"/>
                <w:color w:val="000000"/>
              </w:rPr>
              <w:t>9</w:t>
            </w:r>
          </w:p>
        </w:tc>
      </w:tr>
      <w:tr w:rsidR="002624C8" w:rsidRPr="00BA14FF" w14:paraId="3D1C1D30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98FD2" w14:textId="77777777" w:rsidR="002624C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F22BC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47006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A54F8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A902E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9DF44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73A7F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2624C8" w:rsidRPr="00BA14FF" w14:paraId="1B4FF046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8886F" w14:textId="77777777" w:rsidR="002624C8" w:rsidRPr="00B71C3E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B71C3E">
              <w:rPr>
                <w:rFonts w:ascii="Times" w:hAnsi="Times" w:cs="Calibri"/>
                <w:b/>
                <w:bCs/>
                <w:color w:val="000000"/>
              </w:rPr>
              <w:t xml:space="preserve">Perceived Stress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70DE6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RR       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D08E5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B18F2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RR          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9015C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95% CI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61399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RR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A7AA5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95% CI</w:t>
            </w:r>
          </w:p>
        </w:tc>
      </w:tr>
      <w:tr w:rsidR="002624C8" w:rsidRPr="00BA14FF" w14:paraId="4E5C19E4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16938" w14:textId="77777777" w:rsidR="002624C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                                                         </w:t>
            </w:r>
          </w:p>
          <w:p w14:paraId="6AEE8798" w14:textId="77777777" w:rsidR="002624C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 </w:t>
            </w:r>
            <w:r w:rsidRPr="00BA14FF">
              <w:rPr>
                <w:rFonts w:ascii="Times" w:hAnsi="Times" w:cs="Calibri"/>
                <w:color w:val="000000"/>
              </w:rPr>
              <w:t>Less frequentl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4D4E4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826A4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F2610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40E66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9500C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8E5E68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0B2E6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</w:p>
        </w:tc>
      </w:tr>
      <w:tr w:rsidR="002624C8" w:rsidRPr="00BA14FF" w14:paraId="44EEC882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A0EE1" w14:textId="77777777" w:rsidR="002624C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</w:t>
            </w:r>
            <w:r w:rsidRPr="00BA14FF">
              <w:rPr>
                <w:rFonts w:ascii="Times" w:hAnsi="Times" w:cs="Calibri"/>
                <w:color w:val="000000"/>
              </w:rPr>
              <w:t>No change in frequenc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9996B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7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F62E1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55-1.1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136BE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71C3E">
              <w:rPr>
                <w:rFonts w:ascii="Times" w:hAnsi="Times" w:cs="Times"/>
                <w:color w:val="000000"/>
              </w:rPr>
              <w:t>0.90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DEB2C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71C3E">
              <w:rPr>
                <w:rFonts w:ascii="Times" w:hAnsi="Times" w:cs="Times"/>
                <w:color w:val="000000"/>
              </w:rPr>
              <w:t>0.62-1.3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3A9C9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90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563B4" w14:textId="77777777" w:rsidR="002624C8" w:rsidRPr="008E5E6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62-1.31</w:t>
            </w:r>
          </w:p>
        </w:tc>
      </w:tr>
      <w:tr w:rsidR="002624C8" w:rsidRPr="00BA14FF" w14:paraId="0609D600" w14:textId="77777777" w:rsidTr="00441372">
        <w:trPr>
          <w:trHeight w:val="316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EEE15" w14:textId="77777777" w:rsidR="002624C8" w:rsidRDefault="002624C8" w:rsidP="00441372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         </w:t>
            </w:r>
            <w:r w:rsidRPr="00BA14FF">
              <w:rPr>
                <w:rFonts w:ascii="Times" w:hAnsi="Times" w:cs="Calibri"/>
                <w:color w:val="000000"/>
              </w:rPr>
              <w:t>More frequentl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060B6" w14:textId="77777777" w:rsidR="002624C8" w:rsidRPr="00B71C3E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B71C3E">
              <w:rPr>
                <w:rFonts w:ascii="Times" w:hAnsi="Times" w:cs="Calibri"/>
                <w:b/>
                <w:bCs/>
                <w:color w:val="000000"/>
              </w:rPr>
              <w:t>0.7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B1216" w14:textId="77777777" w:rsidR="002624C8" w:rsidRPr="00B71C3E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B71C3E">
              <w:rPr>
                <w:rFonts w:ascii="Times" w:hAnsi="Times" w:cs="Calibri"/>
                <w:b/>
                <w:bCs/>
                <w:color w:val="000000"/>
              </w:rPr>
              <w:t>0.54- 0.9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1CC61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8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A7EC6" w14:textId="77777777" w:rsidR="002624C8" w:rsidRPr="00D4789A" w:rsidRDefault="002624C8" w:rsidP="00441372">
            <w:pPr>
              <w:rPr>
                <w:rFonts w:ascii="Times" w:hAnsi="Times" w:cs="Calibri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8-1.0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E7474" w14:textId="77777777" w:rsidR="002624C8" w:rsidRPr="00B71C3E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71C3E">
              <w:rPr>
                <w:rFonts w:ascii="Times" w:hAnsi="Times" w:cs="Calibri"/>
                <w:color w:val="000000"/>
              </w:rPr>
              <w:t>0.80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6702B" w14:textId="77777777" w:rsidR="002624C8" w:rsidRPr="00B71C3E" w:rsidRDefault="002624C8" w:rsidP="00441372">
            <w:pPr>
              <w:rPr>
                <w:rFonts w:ascii="Times" w:hAnsi="Times" w:cs="Calibri"/>
                <w:color w:val="000000"/>
              </w:rPr>
            </w:pPr>
            <w:r w:rsidRPr="00B71C3E">
              <w:rPr>
                <w:rFonts w:ascii="Times" w:hAnsi="Times" w:cs="Calibri"/>
                <w:color w:val="000000"/>
              </w:rPr>
              <w:t>0.60-1.</w:t>
            </w:r>
            <w:r>
              <w:rPr>
                <w:rFonts w:ascii="Times" w:hAnsi="Times" w:cs="Calibri"/>
                <w:color w:val="000000"/>
              </w:rPr>
              <w:t>08</w:t>
            </w:r>
          </w:p>
        </w:tc>
      </w:tr>
    </w:tbl>
    <w:p w14:paraId="084CD06A" w14:textId="77777777" w:rsidR="00E35600" w:rsidRDefault="002624C8"/>
    <w:sectPr w:rsidR="00E35600" w:rsidSect="002E6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C8"/>
    <w:rsid w:val="0007737C"/>
    <w:rsid w:val="00082328"/>
    <w:rsid w:val="00085B4F"/>
    <w:rsid w:val="000A366D"/>
    <w:rsid w:val="000B0964"/>
    <w:rsid w:val="001908C2"/>
    <w:rsid w:val="0019609E"/>
    <w:rsid w:val="001F148B"/>
    <w:rsid w:val="00220120"/>
    <w:rsid w:val="00260CB1"/>
    <w:rsid w:val="002624C8"/>
    <w:rsid w:val="002847C2"/>
    <w:rsid w:val="00297B48"/>
    <w:rsid w:val="002E6EC1"/>
    <w:rsid w:val="00310C05"/>
    <w:rsid w:val="00317C05"/>
    <w:rsid w:val="0037397A"/>
    <w:rsid w:val="0039094A"/>
    <w:rsid w:val="00393A1A"/>
    <w:rsid w:val="004018CE"/>
    <w:rsid w:val="004126EC"/>
    <w:rsid w:val="004A2A30"/>
    <w:rsid w:val="004B52F6"/>
    <w:rsid w:val="004D6A03"/>
    <w:rsid w:val="004D7D78"/>
    <w:rsid w:val="004F5CFB"/>
    <w:rsid w:val="0054338E"/>
    <w:rsid w:val="0055661A"/>
    <w:rsid w:val="00573617"/>
    <w:rsid w:val="00607D61"/>
    <w:rsid w:val="00621921"/>
    <w:rsid w:val="006C04B0"/>
    <w:rsid w:val="006D20D9"/>
    <w:rsid w:val="007175AD"/>
    <w:rsid w:val="007361C9"/>
    <w:rsid w:val="00747D41"/>
    <w:rsid w:val="007535C1"/>
    <w:rsid w:val="007813D4"/>
    <w:rsid w:val="007923D9"/>
    <w:rsid w:val="00792C05"/>
    <w:rsid w:val="007B773B"/>
    <w:rsid w:val="007E0607"/>
    <w:rsid w:val="00836EC7"/>
    <w:rsid w:val="00840510"/>
    <w:rsid w:val="00862743"/>
    <w:rsid w:val="0086765E"/>
    <w:rsid w:val="008B560D"/>
    <w:rsid w:val="00920180"/>
    <w:rsid w:val="009F395A"/>
    <w:rsid w:val="00A64B76"/>
    <w:rsid w:val="00A75415"/>
    <w:rsid w:val="00A86599"/>
    <w:rsid w:val="00AF4EE1"/>
    <w:rsid w:val="00B37660"/>
    <w:rsid w:val="00B647A5"/>
    <w:rsid w:val="00BB23C8"/>
    <w:rsid w:val="00C11DF4"/>
    <w:rsid w:val="00C464BB"/>
    <w:rsid w:val="00D10240"/>
    <w:rsid w:val="00D3358F"/>
    <w:rsid w:val="00D67162"/>
    <w:rsid w:val="00D8168C"/>
    <w:rsid w:val="00DF195C"/>
    <w:rsid w:val="00E123C0"/>
    <w:rsid w:val="00E45294"/>
    <w:rsid w:val="00F15F0F"/>
    <w:rsid w:val="00F243E6"/>
    <w:rsid w:val="00F41B79"/>
    <w:rsid w:val="00F8275D"/>
    <w:rsid w:val="00FF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C9759"/>
  <w14:defaultImageDpi w14:val="32767"/>
  <w15:chartTrackingRefBased/>
  <w15:docId w15:val="{A8D2D926-7F0D-3040-A8F7-6D76433B6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24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Janelle</dc:creator>
  <cp:keywords/>
  <dc:description/>
  <cp:lastModifiedBy>Edwards,Janelle</cp:lastModifiedBy>
  <cp:revision>1</cp:revision>
  <dcterms:created xsi:type="dcterms:W3CDTF">2023-02-03T01:51:00Z</dcterms:created>
  <dcterms:modified xsi:type="dcterms:W3CDTF">2023-02-03T01:51:00Z</dcterms:modified>
</cp:coreProperties>
</file>